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0700A" w14:textId="135589DE" w:rsidR="003D66A0" w:rsidRPr="00292BC9" w:rsidRDefault="00292BC9" w:rsidP="003D66A0">
      <w:pPr>
        <w:pStyle w:val="af3"/>
        <w:ind w:firstLine="0"/>
        <w:rPr>
          <w:rFonts w:eastAsia="微软雅黑" w:cs="Times New Roman"/>
          <w:b/>
          <w:bCs/>
          <w:sz w:val="24"/>
          <w:szCs w:val="24"/>
        </w:rPr>
      </w:pPr>
      <w:bookmarkStart w:id="0" w:name="OLE_LINK2"/>
      <w:r w:rsidRPr="00292BC9">
        <w:rPr>
          <w:rFonts w:eastAsia="微软雅黑" w:cs="Times New Roman" w:hint="eastAsia"/>
          <w:b/>
          <w:bCs/>
          <w:sz w:val="24"/>
          <w:szCs w:val="24"/>
        </w:rPr>
        <w:t>Table</w:t>
      </w:r>
      <w:bookmarkEnd w:id="0"/>
      <w:r w:rsidR="00A46E55">
        <w:rPr>
          <w:rFonts w:eastAsia="微软雅黑" w:cs="Times New Roman" w:hint="eastAsia"/>
          <w:b/>
          <w:bCs/>
          <w:sz w:val="24"/>
          <w:szCs w:val="24"/>
        </w:rPr>
        <w:t xml:space="preserve"> S1</w:t>
      </w:r>
      <w:r w:rsidR="0093100B">
        <w:rPr>
          <w:rFonts w:eastAsia="微软雅黑" w:cs="Times New Roman" w:hint="eastAsia"/>
          <w:b/>
          <w:bCs/>
          <w:sz w:val="24"/>
          <w:szCs w:val="24"/>
        </w:rPr>
        <w:t>.</w:t>
      </w:r>
      <w:r w:rsidRPr="00292BC9">
        <w:rPr>
          <w:rFonts w:eastAsia="微软雅黑" w:cs="Times New Roman" w:hint="eastAsia"/>
          <w:b/>
          <w:bCs/>
          <w:sz w:val="24"/>
          <w:szCs w:val="24"/>
        </w:rPr>
        <w:t xml:space="preserve"> </w:t>
      </w:r>
      <w:r w:rsidR="003D66A0" w:rsidRPr="00292BC9">
        <w:rPr>
          <w:rFonts w:eastAsia="微软雅黑" w:cs="Times New Roman"/>
          <w:b/>
          <w:bCs/>
          <w:sz w:val="24"/>
          <w:szCs w:val="24"/>
        </w:rPr>
        <w:t>Percentage of missing data of each variable</w:t>
      </w:r>
      <w:r w:rsidR="0093100B">
        <w:rPr>
          <w:rFonts w:eastAsia="微软雅黑" w:cs="Times New Roman" w:hint="eastAsia"/>
          <w:b/>
          <w:bCs/>
          <w:sz w:val="24"/>
          <w:szCs w:val="24"/>
        </w:rPr>
        <w:t>.</w:t>
      </w:r>
    </w:p>
    <w:tbl>
      <w:tblPr>
        <w:tblStyle w:val="3-4"/>
        <w:tblW w:w="8390" w:type="dxa"/>
        <w:tblLayout w:type="fixed"/>
        <w:tblLook w:val="04A0" w:firstRow="1" w:lastRow="0" w:firstColumn="1" w:lastColumn="0" w:noHBand="0" w:noVBand="1"/>
      </w:tblPr>
      <w:tblGrid>
        <w:gridCol w:w="4195"/>
        <w:gridCol w:w="4195"/>
      </w:tblGrid>
      <w:tr w:rsidR="00B2274A" w:rsidRPr="00292BC9" w14:paraId="62A2A2DE" w14:textId="77777777" w:rsidTr="00B22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95" w:type="dxa"/>
            <w:shd w:val="clear" w:color="auto" w:fill="A5C9EB" w:themeFill="text2" w:themeFillTint="40"/>
          </w:tcPr>
          <w:p w14:paraId="0E6BB9D1" w14:textId="77777777" w:rsidR="003D66A0" w:rsidRPr="00292BC9" w:rsidRDefault="003D66A0" w:rsidP="00B2274A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Variable</w:t>
            </w: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s</w:t>
            </w:r>
          </w:p>
        </w:tc>
        <w:tc>
          <w:tcPr>
            <w:tcW w:w="4195" w:type="dxa"/>
            <w:shd w:val="clear" w:color="auto" w:fill="A5C9EB" w:themeFill="text2" w:themeFillTint="40"/>
          </w:tcPr>
          <w:p w14:paraId="55C43142" w14:textId="1AF7F136" w:rsidR="003D66A0" w:rsidRPr="00292BC9" w:rsidRDefault="003D66A0" w:rsidP="00B2274A">
            <w:pPr>
              <w:pStyle w:val="ParagraphStyle1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Missing</w:t>
            </w: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 xml:space="preserve"> rate</w:t>
            </w:r>
            <w:r w:rsidR="00292BC9"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 xml:space="preserve"> </w:t>
            </w: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(%)</w:t>
            </w:r>
          </w:p>
        </w:tc>
      </w:tr>
      <w:tr w:rsidR="003D66A0" w:rsidRPr="00292BC9" w14:paraId="18C0CAC6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44EFC16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195" w:type="dxa"/>
          </w:tcPr>
          <w:p w14:paraId="35299EE0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5E16583C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372FC7C6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4195" w:type="dxa"/>
          </w:tcPr>
          <w:p w14:paraId="3F0FD976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6D3E9955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A43E3DF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4195" w:type="dxa"/>
          </w:tcPr>
          <w:p w14:paraId="39898EF8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5A493363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58D3889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4195" w:type="dxa"/>
          </w:tcPr>
          <w:p w14:paraId="65BE8D8C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</w:t>
            </w: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1</w:t>
            </w:r>
          </w:p>
        </w:tc>
      </w:tr>
      <w:tr w:rsidR="003D66A0" w:rsidRPr="00292BC9" w14:paraId="55C8EE16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5453CA6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4195" w:type="dxa"/>
          </w:tcPr>
          <w:p w14:paraId="0C34846D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</w:t>
            </w: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2.8</w:t>
            </w:r>
          </w:p>
        </w:tc>
      </w:tr>
      <w:tr w:rsidR="003D66A0" w:rsidRPr="00292BC9" w14:paraId="6FDB5C6A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862AD71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4195" w:type="dxa"/>
          </w:tcPr>
          <w:p w14:paraId="1CA48DA9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50BEF014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D754E69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4195" w:type="dxa"/>
          </w:tcPr>
          <w:p w14:paraId="284DEE62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537F473D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80D1E3C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Mean arterary pressure</w:t>
            </w:r>
          </w:p>
        </w:tc>
        <w:tc>
          <w:tcPr>
            <w:tcW w:w="4195" w:type="dxa"/>
          </w:tcPr>
          <w:p w14:paraId="3A4DBE03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</w:t>
            </w: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6.3</w:t>
            </w:r>
          </w:p>
        </w:tc>
      </w:tr>
      <w:tr w:rsidR="003D66A0" w:rsidRPr="00292BC9" w14:paraId="701CEA9D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54DCDA4F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Body temperature</w:t>
            </w:r>
          </w:p>
        </w:tc>
        <w:tc>
          <w:tcPr>
            <w:tcW w:w="4195" w:type="dxa"/>
          </w:tcPr>
          <w:p w14:paraId="37AFD8CC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</w:t>
            </w: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2</w:t>
            </w:r>
          </w:p>
        </w:tc>
      </w:tr>
      <w:tr w:rsidR="003D66A0" w:rsidRPr="00292BC9" w14:paraId="03A74944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20618771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Spo2</w:t>
            </w:r>
          </w:p>
        </w:tc>
        <w:tc>
          <w:tcPr>
            <w:tcW w:w="4195" w:type="dxa"/>
          </w:tcPr>
          <w:p w14:paraId="5895BE02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79F16017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3B276D1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4195" w:type="dxa"/>
          </w:tcPr>
          <w:p w14:paraId="308503D9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1</w:t>
            </w:r>
          </w:p>
        </w:tc>
      </w:tr>
      <w:tr w:rsidR="003D66A0" w:rsidRPr="00292BC9" w14:paraId="32C26D4E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3C003E67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Urea</w:t>
            </w:r>
            <w:r w:rsidRPr="00292BC9"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 xml:space="preserve"> </w:t>
            </w: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4195" w:type="dxa"/>
          </w:tcPr>
          <w:p w14:paraId="7066CC8F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1</w:t>
            </w:r>
          </w:p>
        </w:tc>
      </w:tr>
      <w:tr w:rsidR="003D66A0" w:rsidRPr="00292BC9" w14:paraId="68D59C13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67E81DC7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4195" w:type="dxa"/>
          </w:tcPr>
          <w:p w14:paraId="4ECB5055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1.4</w:t>
            </w:r>
          </w:p>
        </w:tc>
      </w:tr>
      <w:tr w:rsidR="003D66A0" w:rsidRPr="00292BC9" w14:paraId="01ECC068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65D184E1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PH</w:t>
            </w:r>
          </w:p>
        </w:tc>
        <w:tc>
          <w:tcPr>
            <w:tcW w:w="4195" w:type="dxa"/>
          </w:tcPr>
          <w:p w14:paraId="31E38EDF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0.9</w:t>
            </w:r>
          </w:p>
        </w:tc>
      </w:tr>
      <w:tr w:rsidR="003D66A0" w:rsidRPr="00292BC9" w14:paraId="783B515B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729DFC84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4195" w:type="dxa"/>
          </w:tcPr>
          <w:p w14:paraId="31ED50A3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7940CF34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6AD0F97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4195" w:type="dxa"/>
          </w:tcPr>
          <w:p w14:paraId="083BCD54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</w:t>
            </w: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2</w:t>
            </w:r>
          </w:p>
        </w:tc>
      </w:tr>
      <w:tr w:rsidR="003D66A0" w:rsidRPr="00292BC9" w14:paraId="05BB6B7D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659E6DD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4195" w:type="dxa"/>
          </w:tcPr>
          <w:p w14:paraId="01FA9890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3FD3BFE9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02173D1C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4195" w:type="dxa"/>
          </w:tcPr>
          <w:p w14:paraId="50900319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02392E26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397631D3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PT</w:t>
            </w:r>
          </w:p>
        </w:tc>
        <w:tc>
          <w:tcPr>
            <w:tcW w:w="4195" w:type="dxa"/>
          </w:tcPr>
          <w:p w14:paraId="06623FE0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</w:t>
            </w: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2</w:t>
            </w:r>
          </w:p>
        </w:tc>
      </w:tr>
      <w:tr w:rsidR="003D66A0" w:rsidRPr="00292BC9" w14:paraId="2E25BAE5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66AC1D00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WBC</w:t>
            </w:r>
          </w:p>
        </w:tc>
        <w:tc>
          <w:tcPr>
            <w:tcW w:w="4195" w:type="dxa"/>
          </w:tcPr>
          <w:p w14:paraId="73E187DA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7</w:t>
            </w:r>
          </w:p>
        </w:tc>
      </w:tr>
      <w:tr w:rsidR="003D66A0" w:rsidRPr="00292BC9" w14:paraId="05A4B1CD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787FB10A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4195" w:type="dxa"/>
          </w:tcPr>
          <w:p w14:paraId="55B7C245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7</w:t>
            </w:r>
          </w:p>
        </w:tc>
      </w:tr>
      <w:tr w:rsidR="003D66A0" w:rsidRPr="00292BC9" w14:paraId="048EA4CA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A45CC0F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4195" w:type="dxa"/>
          </w:tcPr>
          <w:p w14:paraId="02B212FA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7.6</w:t>
            </w:r>
          </w:p>
        </w:tc>
      </w:tr>
      <w:tr w:rsidR="003D66A0" w:rsidRPr="00292BC9" w14:paraId="6D336378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6F54940D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Total urine output</w:t>
            </w:r>
          </w:p>
        </w:tc>
        <w:tc>
          <w:tcPr>
            <w:tcW w:w="4195" w:type="dxa"/>
          </w:tcPr>
          <w:p w14:paraId="1AC0B02D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18.9</w:t>
            </w:r>
          </w:p>
        </w:tc>
      </w:tr>
      <w:tr w:rsidR="003D66A0" w:rsidRPr="00292BC9" w14:paraId="6A12E12E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677BEA7A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Liquid input</w:t>
            </w:r>
          </w:p>
        </w:tc>
        <w:tc>
          <w:tcPr>
            <w:tcW w:w="4195" w:type="dxa"/>
          </w:tcPr>
          <w:p w14:paraId="17DF3C24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.</w:t>
            </w: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6</w:t>
            </w:r>
          </w:p>
        </w:tc>
      </w:tr>
      <w:tr w:rsidR="003D66A0" w:rsidRPr="00292BC9" w14:paraId="1FBA8940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71559313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Liquids output</w:t>
            </w:r>
          </w:p>
        </w:tc>
        <w:tc>
          <w:tcPr>
            <w:tcW w:w="4195" w:type="dxa"/>
          </w:tcPr>
          <w:p w14:paraId="7AF83948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4.9</w:t>
            </w:r>
          </w:p>
        </w:tc>
      </w:tr>
      <w:tr w:rsidR="003D66A0" w:rsidRPr="00292BC9" w14:paraId="12C55D0E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52302D19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Fluid balance</w:t>
            </w:r>
          </w:p>
        </w:tc>
        <w:tc>
          <w:tcPr>
            <w:tcW w:w="4195" w:type="dxa"/>
          </w:tcPr>
          <w:p w14:paraId="1D3EF18D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18.5</w:t>
            </w:r>
          </w:p>
        </w:tc>
      </w:tr>
      <w:tr w:rsidR="003D66A0" w:rsidRPr="00292BC9" w14:paraId="06698F87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388FA9B8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195" w:type="dxa"/>
          </w:tcPr>
          <w:p w14:paraId="7A6EC431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54004CEE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AB3EE1C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CKD</w:t>
            </w:r>
          </w:p>
        </w:tc>
        <w:tc>
          <w:tcPr>
            <w:tcW w:w="4195" w:type="dxa"/>
          </w:tcPr>
          <w:p w14:paraId="03C26744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4003516A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2A942D44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4195" w:type="dxa"/>
          </w:tcPr>
          <w:p w14:paraId="11994546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7EA79F1A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5A57382E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Heart</w:t>
            </w:r>
            <w:r w:rsidRPr="00292BC9"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 xml:space="preserve"> </w:t>
            </w: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faliure</w:t>
            </w:r>
          </w:p>
        </w:tc>
        <w:tc>
          <w:tcPr>
            <w:tcW w:w="4195" w:type="dxa"/>
          </w:tcPr>
          <w:p w14:paraId="5F133365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350617B1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7F8F9A7C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4195" w:type="dxa"/>
          </w:tcPr>
          <w:p w14:paraId="43267292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5917984E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5C7B42C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4195" w:type="dxa"/>
          </w:tcPr>
          <w:p w14:paraId="1957D1C8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2E04572F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793AE071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4195" w:type="dxa"/>
          </w:tcPr>
          <w:p w14:paraId="62C155C5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6EEAFB58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77918023" w14:textId="7A2DD47B" w:rsidR="003D66A0" w:rsidRPr="00292BC9" w:rsidRDefault="00AD2C92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APACHEII</w:t>
            </w:r>
          </w:p>
        </w:tc>
        <w:tc>
          <w:tcPr>
            <w:tcW w:w="4195" w:type="dxa"/>
          </w:tcPr>
          <w:p w14:paraId="23EDA54B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208A5190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7B95BA6" w14:textId="00274FBD" w:rsidR="003D66A0" w:rsidRPr="00292BC9" w:rsidRDefault="003505C5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CCI</w:t>
            </w:r>
          </w:p>
        </w:tc>
        <w:tc>
          <w:tcPr>
            <w:tcW w:w="4195" w:type="dxa"/>
          </w:tcPr>
          <w:p w14:paraId="2CFDD2BC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76FF1822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7567BDED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4195" w:type="dxa"/>
          </w:tcPr>
          <w:p w14:paraId="27EE2B47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63304E56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334DCC49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Ventilation</w:t>
            </w:r>
          </w:p>
        </w:tc>
        <w:tc>
          <w:tcPr>
            <w:tcW w:w="4195" w:type="dxa"/>
          </w:tcPr>
          <w:p w14:paraId="4AA2D0C7" w14:textId="77777777" w:rsidR="003D66A0" w:rsidRPr="00292BC9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  <w:tr w:rsidR="003D66A0" w:rsidRPr="00292BC9" w14:paraId="3E8F1989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F3A3699" w14:textId="77777777" w:rsidR="003D66A0" w:rsidRPr="00292BC9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Vasopressors</w:t>
            </w:r>
          </w:p>
        </w:tc>
        <w:tc>
          <w:tcPr>
            <w:tcW w:w="4195" w:type="dxa"/>
          </w:tcPr>
          <w:p w14:paraId="074D6101" w14:textId="77777777" w:rsidR="003D66A0" w:rsidRPr="00292BC9" w:rsidRDefault="003D66A0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92BC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</w:p>
        </w:tc>
      </w:tr>
    </w:tbl>
    <w:p w14:paraId="6D560705" w14:textId="4B82B66F" w:rsidR="003D66A0" w:rsidRPr="00292BC9" w:rsidRDefault="00FE7A4D" w:rsidP="00751F7B">
      <w:pPr>
        <w:pStyle w:val="af3"/>
        <w:spacing w:before="0" w:after="0"/>
        <w:ind w:firstLine="0"/>
        <w:rPr>
          <w:rFonts w:eastAsia="微软雅黑" w:cs="Times New Roman" w:hint="eastAsia"/>
          <w:i/>
          <w:iCs/>
          <w:sz w:val="24"/>
          <w:szCs w:val="24"/>
        </w:rPr>
      </w:pPr>
      <w:bookmarkStart w:id="1" w:name="_Hlk225953680"/>
      <w:r w:rsidRPr="00292BC9">
        <w:rPr>
          <w:rFonts w:eastAsia="微软雅黑" w:cs="Times New Roman"/>
          <w:i/>
          <w:iCs/>
          <w:sz w:val="24"/>
          <w:szCs w:val="24"/>
        </w:rPr>
        <w:t>Abbreviations: MAP: Mean arterial pressure; WBC: White blood cell; PT: Prothrombin Time; CKD: Chronic kidney disease</w:t>
      </w:r>
      <w:r w:rsidR="0076436C">
        <w:rPr>
          <w:rFonts w:eastAsia="微软雅黑" w:cs="Times New Roman" w:hint="eastAsia"/>
          <w:i/>
          <w:iCs/>
          <w:sz w:val="24"/>
          <w:szCs w:val="24"/>
        </w:rPr>
        <w:t>;</w:t>
      </w:r>
      <w:r w:rsidRPr="00292BC9">
        <w:rPr>
          <w:rFonts w:eastAsia="微软雅黑" w:cs="Times New Roman"/>
          <w:i/>
          <w:iCs/>
          <w:sz w:val="24"/>
          <w:szCs w:val="24"/>
        </w:rPr>
        <w:t xml:space="preserve"> COPD: Chronic Obstructive Pulmonary Disease</w:t>
      </w:r>
      <w:r w:rsidR="0076436C">
        <w:rPr>
          <w:rFonts w:eastAsia="微软雅黑" w:cs="Times New Roman" w:hint="eastAsia"/>
          <w:i/>
          <w:iCs/>
          <w:sz w:val="24"/>
          <w:szCs w:val="24"/>
        </w:rPr>
        <w:t>;</w:t>
      </w:r>
      <w:r w:rsidRPr="00292BC9">
        <w:rPr>
          <w:rFonts w:eastAsia="微软雅黑" w:cs="Times New Roman"/>
          <w:i/>
          <w:iCs/>
          <w:sz w:val="24"/>
          <w:szCs w:val="24"/>
        </w:rPr>
        <w:t xml:space="preserve"> SOFA: Sequential Organ Failure Assessment score</w:t>
      </w:r>
      <w:r w:rsidR="0076436C">
        <w:rPr>
          <w:rFonts w:eastAsia="微软雅黑" w:cs="Times New Roman" w:hint="eastAsia"/>
          <w:i/>
          <w:iCs/>
          <w:sz w:val="24"/>
          <w:szCs w:val="24"/>
        </w:rPr>
        <w:t>;</w:t>
      </w:r>
      <w:r w:rsidRPr="00292BC9">
        <w:rPr>
          <w:rFonts w:eastAsia="微软雅黑" w:cs="Times New Roman"/>
          <w:i/>
          <w:iCs/>
          <w:sz w:val="24"/>
          <w:szCs w:val="24"/>
        </w:rPr>
        <w:t xml:space="preserve"> APACHEII: Acute Physiology and Chronic Health Evaluation II score; CCI: Charlson Comorbidity Index</w:t>
      </w:r>
      <w:r w:rsidR="0076436C">
        <w:rPr>
          <w:rFonts w:eastAsia="微软雅黑" w:cs="Times New Roman" w:hint="eastAsia"/>
          <w:i/>
          <w:iCs/>
          <w:sz w:val="24"/>
          <w:szCs w:val="24"/>
        </w:rPr>
        <w:t>.</w:t>
      </w:r>
    </w:p>
    <w:bookmarkEnd w:id="1"/>
    <w:p w14:paraId="03F76A3A" w14:textId="77777777" w:rsidR="00083828" w:rsidRDefault="00083828">
      <w:pPr>
        <w:pStyle w:val="af3"/>
        <w:spacing w:before="0" w:after="0"/>
        <w:jc w:val="center"/>
        <w:rPr>
          <w:rFonts w:cs="Times New Roman"/>
        </w:rPr>
      </w:pPr>
      <w:r>
        <w:rPr>
          <w:rFonts w:cs="Times New Roman"/>
          <w:color w:val="FFFFFF"/>
        </w:rPr>
        <w:t xml:space="preserve">  </w:t>
      </w:r>
    </w:p>
    <w:p w14:paraId="0C2C7D78" w14:textId="6BF380C8" w:rsidR="007300A1" w:rsidRPr="007300A1" w:rsidRDefault="007300A1" w:rsidP="00012F2B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7300A1" w:rsidRPr="007300A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46D3C" w14:textId="77777777" w:rsidR="00062031" w:rsidRDefault="00062031" w:rsidP="00083828">
      <w:r>
        <w:separator/>
      </w:r>
    </w:p>
  </w:endnote>
  <w:endnote w:type="continuationSeparator" w:id="0">
    <w:p w14:paraId="3F43A33F" w14:textId="77777777" w:rsidR="00062031" w:rsidRDefault="00062031" w:rsidP="0008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57955" w14:textId="77777777" w:rsidR="00062031" w:rsidRDefault="00062031" w:rsidP="00083828">
      <w:r>
        <w:separator/>
      </w:r>
    </w:p>
  </w:footnote>
  <w:footnote w:type="continuationSeparator" w:id="0">
    <w:p w14:paraId="1A643DA4" w14:textId="77777777" w:rsidR="00062031" w:rsidRDefault="00062031" w:rsidP="00083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26876" w14:textId="57A96FD4" w:rsidR="00083828" w:rsidRPr="00292BC9" w:rsidRDefault="00292BC9" w:rsidP="00292BC9">
    <w:pPr>
      <w:pStyle w:val="af"/>
    </w:pPr>
    <w:r w:rsidRPr="00292BC9">
      <w:rPr>
        <w:rFonts w:ascii="Times New Roman" w:hAnsi="Times New Roman" w:cs="Times New Roman"/>
        <w:sz w:val="22"/>
        <w:szCs w:val="22"/>
      </w:rPr>
      <w:t>S1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2C"/>
    <w:rsid w:val="00006460"/>
    <w:rsid w:val="00012F2B"/>
    <w:rsid w:val="0006052C"/>
    <w:rsid w:val="00061692"/>
    <w:rsid w:val="00062031"/>
    <w:rsid w:val="00083828"/>
    <w:rsid w:val="00097D79"/>
    <w:rsid w:val="000A1C42"/>
    <w:rsid w:val="000B506C"/>
    <w:rsid w:val="00113F05"/>
    <w:rsid w:val="00144F7B"/>
    <w:rsid w:val="00244F68"/>
    <w:rsid w:val="002714AD"/>
    <w:rsid w:val="00292BC9"/>
    <w:rsid w:val="002B4376"/>
    <w:rsid w:val="002E4CA5"/>
    <w:rsid w:val="002F6761"/>
    <w:rsid w:val="0031357E"/>
    <w:rsid w:val="003505C5"/>
    <w:rsid w:val="003756D9"/>
    <w:rsid w:val="003945CF"/>
    <w:rsid w:val="003D1529"/>
    <w:rsid w:val="003D66A0"/>
    <w:rsid w:val="003E7C8C"/>
    <w:rsid w:val="00403C04"/>
    <w:rsid w:val="004879A2"/>
    <w:rsid w:val="00496D35"/>
    <w:rsid w:val="004A1AFF"/>
    <w:rsid w:val="004A5C2C"/>
    <w:rsid w:val="004A5F2F"/>
    <w:rsid w:val="004D680E"/>
    <w:rsid w:val="004E082A"/>
    <w:rsid w:val="004F0BA6"/>
    <w:rsid w:val="005234E7"/>
    <w:rsid w:val="005471FB"/>
    <w:rsid w:val="00553C61"/>
    <w:rsid w:val="00567963"/>
    <w:rsid w:val="0059175D"/>
    <w:rsid w:val="005D39BC"/>
    <w:rsid w:val="006052BA"/>
    <w:rsid w:val="00672C80"/>
    <w:rsid w:val="006E2114"/>
    <w:rsid w:val="006E706B"/>
    <w:rsid w:val="006F56FC"/>
    <w:rsid w:val="007300A1"/>
    <w:rsid w:val="0076436C"/>
    <w:rsid w:val="00787E71"/>
    <w:rsid w:val="00842E3B"/>
    <w:rsid w:val="008A5C79"/>
    <w:rsid w:val="008C5343"/>
    <w:rsid w:val="008C6E7E"/>
    <w:rsid w:val="00900F2D"/>
    <w:rsid w:val="0093100B"/>
    <w:rsid w:val="0094664F"/>
    <w:rsid w:val="009933C2"/>
    <w:rsid w:val="009A1C37"/>
    <w:rsid w:val="009D0607"/>
    <w:rsid w:val="00A06161"/>
    <w:rsid w:val="00A311FF"/>
    <w:rsid w:val="00A46E55"/>
    <w:rsid w:val="00AA5EE3"/>
    <w:rsid w:val="00AA78B2"/>
    <w:rsid w:val="00AC67A5"/>
    <w:rsid w:val="00AD22C3"/>
    <w:rsid w:val="00AD2C92"/>
    <w:rsid w:val="00AE2423"/>
    <w:rsid w:val="00AE4048"/>
    <w:rsid w:val="00AE51DC"/>
    <w:rsid w:val="00AE64FF"/>
    <w:rsid w:val="00B2274A"/>
    <w:rsid w:val="00B510A1"/>
    <w:rsid w:val="00B82F22"/>
    <w:rsid w:val="00BC2732"/>
    <w:rsid w:val="00BC6851"/>
    <w:rsid w:val="00BF6190"/>
    <w:rsid w:val="00C00381"/>
    <w:rsid w:val="00C02BD5"/>
    <w:rsid w:val="00C60208"/>
    <w:rsid w:val="00C95BAF"/>
    <w:rsid w:val="00CD1032"/>
    <w:rsid w:val="00CF05B3"/>
    <w:rsid w:val="00D22FD3"/>
    <w:rsid w:val="00D838F5"/>
    <w:rsid w:val="00D84FDB"/>
    <w:rsid w:val="00E16929"/>
    <w:rsid w:val="00E77645"/>
    <w:rsid w:val="00E84778"/>
    <w:rsid w:val="00EC3F37"/>
    <w:rsid w:val="00EF3E8B"/>
    <w:rsid w:val="00F04A40"/>
    <w:rsid w:val="00F72D7E"/>
    <w:rsid w:val="00FB4DCC"/>
    <w:rsid w:val="00FC26F9"/>
    <w:rsid w:val="00FE2D49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C8F6A"/>
  <w15:chartTrackingRefBased/>
  <w15:docId w15:val="{6BE08285-34F7-48DB-A496-C1C6C812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9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5C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C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C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C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C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C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C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C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C26F9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A5C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C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C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5C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5C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5C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5C2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A5C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A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A5C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A5C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A5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A5C2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A5C2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A5C2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A5C2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A5C2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838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8382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83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83828"/>
    <w:rPr>
      <w:sz w:val="18"/>
      <w:szCs w:val="18"/>
    </w:rPr>
  </w:style>
  <w:style w:type="paragraph" w:customStyle="1" w:styleId="af3">
    <w:name w:val="段落"/>
    <w:basedOn w:val="a"/>
    <w:link w:val="Char"/>
    <w:qFormat/>
    <w:rsid w:val="00083828"/>
    <w:pPr>
      <w:spacing w:before="156" w:after="156"/>
      <w:ind w:firstLine="420"/>
    </w:pPr>
    <w:rPr>
      <w:rFonts w:ascii="Times New Roman" w:hAnsi="Times New Roman"/>
    </w:rPr>
  </w:style>
  <w:style w:type="paragraph" w:customStyle="1" w:styleId="ParagraphStyle0">
    <w:name w:val="ParagraphStyle0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1">
    <w:name w:val="ParagraphStyle1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2">
    <w:name w:val="ParagraphStyle2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3">
    <w:name w:val="ParagraphStyle3"/>
    <w:basedOn w:val="a"/>
    <w:rsid w:val="00083828"/>
    <w:pPr>
      <w:jc w:val="left"/>
    </w:pPr>
    <w:rPr>
      <w:rFonts w:ascii="Calibri" w:eastAsia="Times New Roman" w:hAnsi="Calibri" w:cs="Calibri"/>
      <w:sz w:val="22"/>
    </w:rPr>
  </w:style>
  <w:style w:type="character" w:customStyle="1" w:styleId="Char">
    <w:name w:val="段落 Char"/>
    <w:basedOn w:val="a0"/>
    <w:link w:val="af3"/>
    <w:rsid w:val="00083828"/>
    <w:rPr>
      <w:rFonts w:ascii="Times New Roman" w:hAnsi="Times New Roman"/>
    </w:rPr>
  </w:style>
  <w:style w:type="table" w:styleId="4-5">
    <w:name w:val="Grid Table 4 Accent 5"/>
    <w:basedOn w:val="a1"/>
    <w:uiPriority w:val="49"/>
    <w:rsid w:val="0008382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1">
    <w:name w:val="Grid Table 2 Accent 1"/>
    <w:basedOn w:val="a1"/>
    <w:uiPriority w:val="47"/>
    <w:rsid w:val="00083828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4">
    <w:name w:val="List Table 1 Light Accent 4"/>
    <w:basedOn w:val="a1"/>
    <w:uiPriority w:val="46"/>
    <w:rsid w:val="000838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4">
    <w:name w:val="Grid Table 4 Accent 4"/>
    <w:basedOn w:val="a1"/>
    <w:uiPriority w:val="49"/>
    <w:rsid w:val="0008382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1">
    <w:name w:val="Grid Table 4 Accent 1"/>
    <w:basedOn w:val="a1"/>
    <w:uiPriority w:val="49"/>
    <w:rsid w:val="00900F2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3-4">
    <w:name w:val="List Table 3 Accent 4"/>
    <w:basedOn w:val="a1"/>
    <w:uiPriority w:val="48"/>
    <w:rsid w:val="0094664F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customStyle="1" w:styleId="OPExcelTableContent-1188">
    <w:name w:val="OP_ExcelTableContent-1188"/>
    <w:basedOn w:val="a1"/>
    <w:rsid w:val="00FB4DCC"/>
    <w:rPr>
      <w:color w:val="000000"/>
    </w:rPr>
    <w:tblPr>
      <w:tblStyleRow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dotted" w:sz="4" w:space="0" w:color="DDDDDD"/>
        <w:insideV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D6E6F2"/>
      </w:tcPr>
    </w:tblStylePr>
    <w:tblStylePr w:type="band1Horz">
      <w:tblPr/>
      <w:tcPr>
        <w:tcBorders>
          <w:top w:val="nil"/>
          <w:left w:val="single" w:sz="4" w:space="0" w:color="B9D7EA"/>
          <w:bottom w:val="nil"/>
          <w:right w:val="single" w:sz="4" w:space="0" w:color="B9D7EA"/>
          <w:insideH w:val="nil"/>
          <w:insideV w:val="nil"/>
        </w:tcBorders>
        <w:shd w:val="clear" w:color="auto" w:fill="F7FBFC"/>
      </w:tcPr>
    </w:tblStylePr>
  </w:style>
  <w:style w:type="table" w:customStyle="1" w:styleId="OPExcelTableContent-101">
    <w:name w:val="OP_ExcelTableContent-101"/>
    <w:basedOn w:val="a1"/>
    <w:rsid w:val="00AE4048"/>
    <w:rPr>
      <w:color w:val="000000"/>
    </w:rPr>
    <w:tblPr>
      <w:tblStyleCol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single" w:sz="4" w:space="0" w:color="FFFFFF"/>
        <w:insideV w:val="single" w:sz="4" w:space="0" w:color="FFFFFF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single" w:sz="4" w:space="0" w:color="FFFFFF"/>
          <w:insideV w:val="single" w:sz="4" w:space="0" w:color="FFFFFF"/>
        </w:tcBorders>
        <w:shd w:val="clear" w:color="auto" w:fill="B9D7EA"/>
      </w:tcPr>
    </w:tblStylePr>
    <w:tblStylePr w:type="band1Vert">
      <w:tblPr/>
      <w:tcPr>
        <w:tcBorders>
          <w:top w:val="single" w:sz="4" w:space="0" w:color="B9D7EA"/>
          <w:left w:val="nil"/>
          <w:bottom w:val="single" w:sz="4" w:space="0" w:color="B9D7EA"/>
          <w:right w:val="nil"/>
          <w:insideH w:val="nil"/>
          <w:insideV w:val="nil"/>
        </w:tcBorders>
        <w:shd w:val="clear" w:color="auto" w:fill="F7FBFC"/>
      </w:tcPr>
    </w:tblStylePr>
  </w:style>
  <w:style w:type="paragraph" w:styleId="af4">
    <w:name w:val="caption"/>
    <w:basedOn w:val="a"/>
    <w:next w:val="a"/>
    <w:uiPriority w:val="35"/>
    <w:semiHidden/>
    <w:unhideWhenUsed/>
    <w:qFormat/>
    <w:rsid w:val="003D66A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671F3-A265-4F55-B178-08AF74B3C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S</dc:creator>
  <cp:keywords/>
  <dc:description/>
  <cp:lastModifiedBy>sy S</cp:lastModifiedBy>
  <cp:revision>6</cp:revision>
  <dcterms:created xsi:type="dcterms:W3CDTF">2026-04-01T07:46:00Z</dcterms:created>
  <dcterms:modified xsi:type="dcterms:W3CDTF">2026-04-01T14:35:00Z</dcterms:modified>
</cp:coreProperties>
</file>